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525F" w14:textId="77777777" w:rsidR="003F17C1" w:rsidRPr="007646E8" w:rsidRDefault="003F17C1" w:rsidP="003F17C1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 w:rsidRPr="00A811B5">
        <w:rPr>
          <w:rFonts w:eastAsiaTheme="minorEastAsia"/>
          <w:lang w:eastAsia="zh-CN"/>
        </w:rPr>
        <w:t>Appendix</w:t>
      </w:r>
    </w:p>
    <w:p w14:paraId="0F61E693" w14:textId="77777777" w:rsidR="003F17C1" w:rsidRPr="006B3EE8" w:rsidRDefault="003F17C1" w:rsidP="003F17C1">
      <w:pPr>
        <w:jc w:val="both"/>
        <w:rPr>
          <w:sz w:val="32"/>
          <w:lang w:eastAsia="zh-CN"/>
        </w:rPr>
      </w:pPr>
      <w:r w:rsidRPr="003F17C1">
        <w:rPr>
          <w:rFonts w:hint="eastAsia"/>
          <w:b/>
          <w:lang w:eastAsia="zh-CN"/>
        </w:rPr>
        <w:t>TABLE A</w:t>
      </w:r>
      <w:r w:rsidRPr="003F17C1">
        <w:rPr>
          <w:b/>
          <w:lang w:eastAsia="zh-CN"/>
        </w:rPr>
        <w:t>1</w:t>
      </w:r>
      <w:r w:rsidRPr="003F17C1">
        <w:rPr>
          <w:rFonts w:hint="eastAsia"/>
          <w:b/>
          <w:sz w:val="32"/>
          <w:lang w:eastAsia="zh-CN"/>
        </w:rPr>
        <w:t xml:space="preserve"> </w:t>
      </w:r>
      <w:r w:rsidRPr="003F17C1">
        <w:rPr>
          <w:rFonts w:hint="eastAsia"/>
          <w:szCs w:val="21"/>
          <w:lang w:eastAsia="zh-CN"/>
        </w:rPr>
        <w:t>T</w:t>
      </w:r>
      <w:r w:rsidRPr="003F17C1">
        <w:rPr>
          <w:szCs w:val="21"/>
          <w:lang w:eastAsia="zh-CN"/>
        </w:rPr>
        <w:t xml:space="preserve">he </w:t>
      </w:r>
      <w:r w:rsidRPr="003F17C1">
        <w:rPr>
          <w:rFonts w:hint="eastAsia"/>
          <w:szCs w:val="21"/>
          <w:lang w:eastAsia="zh-CN"/>
        </w:rPr>
        <w:t>50 multi-color materials with their image categori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63"/>
        <w:gridCol w:w="2353"/>
        <w:gridCol w:w="2652"/>
        <w:gridCol w:w="1317"/>
      </w:tblGrid>
      <w:tr w:rsidR="003F17C1" w:rsidRPr="002C5AE5" w14:paraId="5950204C" w14:textId="77777777" w:rsidTr="00802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39D743C9" w14:textId="77777777" w:rsidR="003F17C1" w:rsidRPr="002C5AE5" w:rsidRDefault="003F17C1" w:rsidP="008022C5">
            <w:pPr>
              <w:spacing w:before="0" w:after="0" w:line="0" w:lineRule="atLeast"/>
              <w:jc w:val="center"/>
              <w:rPr>
                <w:rFonts w:cs="Times New Roman"/>
                <w:bCs w:val="0"/>
                <w:szCs w:val="24"/>
              </w:rPr>
            </w:pPr>
            <w:r w:rsidRPr="002C5AE5">
              <w:rPr>
                <w:rFonts w:cs="Times New Roman"/>
                <w:bCs w:val="0"/>
                <w:szCs w:val="24"/>
              </w:rPr>
              <w:t>Category</w:t>
            </w:r>
          </w:p>
        </w:tc>
        <w:tc>
          <w:tcPr>
            <w:tcW w:w="2353" w:type="dxa"/>
            <w:tcBorders>
              <w:top w:val="double" w:sz="4" w:space="0" w:color="auto"/>
            </w:tcBorders>
            <w:shd w:val="clear" w:color="auto" w:fill="auto"/>
          </w:tcPr>
          <w:p w14:paraId="12503A35" w14:textId="77777777" w:rsidR="003F17C1" w:rsidRPr="002C5AE5" w:rsidRDefault="003F17C1" w:rsidP="008022C5">
            <w:pPr>
              <w:spacing w:before="0" w:after="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2C5AE5">
              <w:rPr>
                <w:rFonts w:cs="Times New Roman"/>
                <w:bCs w:val="0"/>
                <w:szCs w:val="24"/>
              </w:rPr>
              <w:t>Image descriptive word</w:t>
            </w:r>
          </w:p>
        </w:tc>
        <w:tc>
          <w:tcPr>
            <w:tcW w:w="2652" w:type="dxa"/>
            <w:tcBorders>
              <w:top w:val="double" w:sz="4" w:space="0" w:color="auto"/>
            </w:tcBorders>
            <w:shd w:val="clear" w:color="auto" w:fill="auto"/>
          </w:tcPr>
          <w:p w14:paraId="2AD5C1F8" w14:textId="77777777" w:rsidR="003F17C1" w:rsidRPr="002C5AE5" w:rsidRDefault="003F17C1" w:rsidP="008022C5">
            <w:pPr>
              <w:spacing w:before="0" w:after="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2C5AE5">
              <w:rPr>
                <w:rFonts w:cs="Times New Roman"/>
                <w:bCs w:val="0"/>
                <w:szCs w:val="24"/>
              </w:rPr>
              <w:t xml:space="preserve">Multi-color material </w:t>
            </w:r>
          </w:p>
        </w:tc>
        <w:tc>
          <w:tcPr>
            <w:tcW w:w="1317" w:type="dxa"/>
            <w:tcBorders>
              <w:top w:val="double" w:sz="4" w:space="0" w:color="auto"/>
            </w:tcBorders>
            <w:shd w:val="clear" w:color="auto" w:fill="auto"/>
          </w:tcPr>
          <w:p w14:paraId="657F2234" w14:textId="77777777" w:rsidR="003F17C1" w:rsidRPr="002C5AE5" w:rsidRDefault="003F17C1" w:rsidP="008022C5">
            <w:pPr>
              <w:spacing w:before="0" w:after="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5AE5">
              <w:rPr>
                <w:rFonts w:cs="Times New Roman"/>
                <w:szCs w:val="24"/>
              </w:rPr>
              <w:t xml:space="preserve">Number </w:t>
            </w:r>
          </w:p>
        </w:tc>
      </w:tr>
      <w:tr w:rsidR="003F17C1" w:rsidRPr="002C5AE5" w14:paraId="0AD19C1B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F3E3AA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</w:t>
            </w:r>
          </w:p>
        </w:tc>
        <w:tc>
          <w:tcPr>
            <w:tcW w:w="2353" w:type="dxa"/>
            <w:shd w:val="clear" w:color="auto" w:fill="auto"/>
          </w:tcPr>
          <w:p w14:paraId="3471EBB7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L</w:t>
            </w:r>
            <w:r w:rsidRPr="00D27BA5">
              <w:t>ovely</w:t>
            </w:r>
          </w:p>
        </w:tc>
        <w:tc>
          <w:tcPr>
            <w:tcW w:w="2652" w:type="dxa"/>
            <w:shd w:val="clear" w:color="auto" w:fill="auto"/>
          </w:tcPr>
          <w:p w14:paraId="116CA82C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1, 6</w:t>
            </w:r>
          </w:p>
        </w:tc>
        <w:tc>
          <w:tcPr>
            <w:tcW w:w="1317" w:type="dxa"/>
            <w:shd w:val="clear" w:color="auto" w:fill="auto"/>
          </w:tcPr>
          <w:p w14:paraId="107C478D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2</w:t>
            </w:r>
          </w:p>
        </w:tc>
      </w:tr>
      <w:tr w:rsidR="003F17C1" w:rsidRPr="002C5AE5" w14:paraId="3E31B636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5E6DE9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2</w:t>
            </w:r>
          </w:p>
        </w:tc>
        <w:tc>
          <w:tcPr>
            <w:tcW w:w="2353" w:type="dxa"/>
            <w:shd w:val="clear" w:color="auto" w:fill="auto"/>
          </w:tcPr>
          <w:p w14:paraId="0FAB3CAB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R</w:t>
            </w:r>
            <w:r w:rsidRPr="00D27BA5">
              <w:t>omantic</w:t>
            </w:r>
          </w:p>
        </w:tc>
        <w:tc>
          <w:tcPr>
            <w:tcW w:w="2652" w:type="dxa"/>
            <w:shd w:val="clear" w:color="auto" w:fill="auto"/>
          </w:tcPr>
          <w:p w14:paraId="3743285D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3, 4, 5</w:t>
            </w:r>
          </w:p>
        </w:tc>
        <w:tc>
          <w:tcPr>
            <w:tcW w:w="1317" w:type="dxa"/>
            <w:shd w:val="clear" w:color="auto" w:fill="auto"/>
          </w:tcPr>
          <w:p w14:paraId="26705320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FAC">
              <w:t>3</w:t>
            </w:r>
          </w:p>
        </w:tc>
      </w:tr>
      <w:tr w:rsidR="003F17C1" w:rsidRPr="002C5AE5" w14:paraId="34DC03F6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280951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3</w:t>
            </w:r>
          </w:p>
        </w:tc>
        <w:tc>
          <w:tcPr>
            <w:tcW w:w="2353" w:type="dxa"/>
            <w:shd w:val="clear" w:color="auto" w:fill="auto"/>
          </w:tcPr>
          <w:p w14:paraId="5EFA17C7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R</w:t>
            </w:r>
            <w:r w:rsidRPr="00D27BA5">
              <w:t>efreshing</w:t>
            </w:r>
          </w:p>
        </w:tc>
        <w:tc>
          <w:tcPr>
            <w:tcW w:w="2652" w:type="dxa"/>
            <w:shd w:val="clear" w:color="auto" w:fill="auto"/>
          </w:tcPr>
          <w:p w14:paraId="3B6F25B4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15, 20</w:t>
            </w:r>
          </w:p>
        </w:tc>
        <w:tc>
          <w:tcPr>
            <w:tcW w:w="1317" w:type="dxa"/>
            <w:shd w:val="clear" w:color="auto" w:fill="auto"/>
          </w:tcPr>
          <w:p w14:paraId="32064042" w14:textId="77777777" w:rsidR="003F17C1" w:rsidRPr="007C517F" w:rsidRDefault="003F17C1" w:rsidP="008022C5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2</w:t>
            </w:r>
          </w:p>
        </w:tc>
      </w:tr>
      <w:tr w:rsidR="003F17C1" w:rsidRPr="002C5AE5" w14:paraId="0F8143B7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90C1FD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4</w:t>
            </w:r>
          </w:p>
        </w:tc>
        <w:tc>
          <w:tcPr>
            <w:tcW w:w="2353" w:type="dxa"/>
            <w:shd w:val="clear" w:color="auto" w:fill="auto"/>
          </w:tcPr>
          <w:p w14:paraId="076F0E02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N</w:t>
            </w:r>
            <w:r w:rsidRPr="00D27BA5">
              <w:t>ature</w:t>
            </w:r>
          </w:p>
        </w:tc>
        <w:tc>
          <w:tcPr>
            <w:tcW w:w="2652" w:type="dxa"/>
            <w:shd w:val="clear" w:color="auto" w:fill="auto"/>
          </w:tcPr>
          <w:p w14:paraId="4A792962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2, 9, 10, 12, 17, 19, 22</w:t>
            </w:r>
          </w:p>
        </w:tc>
        <w:tc>
          <w:tcPr>
            <w:tcW w:w="1317" w:type="dxa"/>
            <w:shd w:val="clear" w:color="auto" w:fill="auto"/>
          </w:tcPr>
          <w:p w14:paraId="25357975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FAC">
              <w:t>7</w:t>
            </w:r>
          </w:p>
        </w:tc>
      </w:tr>
      <w:tr w:rsidR="003F17C1" w:rsidRPr="002C5AE5" w14:paraId="3FAC6207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0F7E86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5</w:t>
            </w:r>
          </w:p>
        </w:tc>
        <w:tc>
          <w:tcPr>
            <w:tcW w:w="2353" w:type="dxa"/>
            <w:shd w:val="clear" w:color="auto" w:fill="auto"/>
          </w:tcPr>
          <w:p w14:paraId="0675B99E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L</w:t>
            </w:r>
            <w:r w:rsidRPr="00D27BA5">
              <w:t>eisurely</w:t>
            </w:r>
          </w:p>
        </w:tc>
        <w:tc>
          <w:tcPr>
            <w:tcW w:w="2652" w:type="dxa"/>
            <w:shd w:val="clear" w:color="auto" w:fill="auto"/>
          </w:tcPr>
          <w:p w14:paraId="6D5E9B44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11, 16, 21, 26, 31</w:t>
            </w:r>
          </w:p>
        </w:tc>
        <w:tc>
          <w:tcPr>
            <w:tcW w:w="1317" w:type="dxa"/>
            <w:shd w:val="clear" w:color="auto" w:fill="auto"/>
          </w:tcPr>
          <w:p w14:paraId="61777ABC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5</w:t>
            </w:r>
          </w:p>
        </w:tc>
      </w:tr>
      <w:tr w:rsidR="003F17C1" w:rsidRPr="002C5AE5" w14:paraId="0027C110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397751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6</w:t>
            </w:r>
          </w:p>
        </w:tc>
        <w:tc>
          <w:tcPr>
            <w:tcW w:w="2353" w:type="dxa"/>
            <w:shd w:val="clear" w:color="auto" w:fill="auto"/>
          </w:tcPr>
          <w:p w14:paraId="5EA330EC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E</w:t>
            </w:r>
            <w:r w:rsidRPr="00D27BA5">
              <w:t>legant</w:t>
            </w:r>
          </w:p>
        </w:tc>
        <w:tc>
          <w:tcPr>
            <w:tcW w:w="2652" w:type="dxa"/>
            <w:shd w:val="clear" w:color="auto" w:fill="auto"/>
          </w:tcPr>
          <w:p w14:paraId="3598A70D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7, 8, 13, 14</w:t>
            </w:r>
          </w:p>
        </w:tc>
        <w:tc>
          <w:tcPr>
            <w:tcW w:w="1317" w:type="dxa"/>
            <w:shd w:val="clear" w:color="auto" w:fill="auto"/>
          </w:tcPr>
          <w:p w14:paraId="3C4D64FB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FAC">
              <w:t>4</w:t>
            </w:r>
          </w:p>
        </w:tc>
      </w:tr>
      <w:tr w:rsidR="003F17C1" w:rsidRPr="002C5AE5" w14:paraId="3B7D1781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26280E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7</w:t>
            </w:r>
          </w:p>
        </w:tc>
        <w:tc>
          <w:tcPr>
            <w:tcW w:w="2353" w:type="dxa"/>
            <w:shd w:val="clear" w:color="auto" w:fill="auto"/>
          </w:tcPr>
          <w:p w14:paraId="22DB5F21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E</w:t>
            </w:r>
            <w:r w:rsidRPr="00D27BA5">
              <w:t>xquisite</w:t>
            </w:r>
          </w:p>
        </w:tc>
        <w:tc>
          <w:tcPr>
            <w:tcW w:w="2652" w:type="dxa"/>
            <w:shd w:val="clear" w:color="auto" w:fill="auto"/>
          </w:tcPr>
          <w:p w14:paraId="54DD461E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18, 24, 29, 34</w:t>
            </w:r>
          </w:p>
        </w:tc>
        <w:tc>
          <w:tcPr>
            <w:tcW w:w="1317" w:type="dxa"/>
            <w:shd w:val="clear" w:color="auto" w:fill="auto"/>
          </w:tcPr>
          <w:p w14:paraId="47D7C3BD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4</w:t>
            </w:r>
          </w:p>
        </w:tc>
      </w:tr>
      <w:tr w:rsidR="003F17C1" w:rsidRPr="002C5AE5" w14:paraId="2254DA79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FB94A4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8</w:t>
            </w:r>
          </w:p>
        </w:tc>
        <w:tc>
          <w:tcPr>
            <w:tcW w:w="2353" w:type="dxa"/>
            <w:shd w:val="clear" w:color="auto" w:fill="auto"/>
          </w:tcPr>
          <w:p w14:paraId="76823D2E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 w:rsidRPr="00D27BA5">
              <w:t>Cool/relaxed</w:t>
            </w:r>
          </w:p>
        </w:tc>
        <w:tc>
          <w:tcPr>
            <w:tcW w:w="2652" w:type="dxa"/>
            <w:shd w:val="clear" w:color="auto" w:fill="auto"/>
          </w:tcPr>
          <w:p w14:paraId="7D71F33C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25, 30, 35</w:t>
            </w:r>
          </w:p>
        </w:tc>
        <w:tc>
          <w:tcPr>
            <w:tcW w:w="1317" w:type="dxa"/>
            <w:shd w:val="clear" w:color="auto" w:fill="auto"/>
          </w:tcPr>
          <w:p w14:paraId="178D49CC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FAC">
              <w:t>3</w:t>
            </w:r>
          </w:p>
        </w:tc>
      </w:tr>
      <w:tr w:rsidR="003F17C1" w:rsidRPr="002C5AE5" w14:paraId="2745121D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4E12C0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9</w:t>
            </w:r>
          </w:p>
        </w:tc>
        <w:tc>
          <w:tcPr>
            <w:tcW w:w="2353" w:type="dxa"/>
            <w:shd w:val="clear" w:color="auto" w:fill="auto"/>
          </w:tcPr>
          <w:p w14:paraId="4A320B78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D</w:t>
            </w:r>
            <w:r w:rsidRPr="00D27BA5">
              <w:t>ynamic</w:t>
            </w:r>
          </w:p>
        </w:tc>
        <w:tc>
          <w:tcPr>
            <w:tcW w:w="2652" w:type="dxa"/>
            <w:shd w:val="clear" w:color="auto" w:fill="auto"/>
          </w:tcPr>
          <w:p w14:paraId="7CEECB83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36, 41, 46</w:t>
            </w:r>
          </w:p>
        </w:tc>
        <w:tc>
          <w:tcPr>
            <w:tcW w:w="1317" w:type="dxa"/>
            <w:shd w:val="clear" w:color="auto" w:fill="auto"/>
          </w:tcPr>
          <w:p w14:paraId="70026762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3</w:t>
            </w:r>
          </w:p>
        </w:tc>
      </w:tr>
      <w:tr w:rsidR="003F17C1" w:rsidRPr="002C5AE5" w14:paraId="365393F0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D4B196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0</w:t>
            </w:r>
          </w:p>
        </w:tc>
        <w:tc>
          <w:tcPr>
            <w:tcW w:w="2353" w:type="dxa"/>
            <w:shd w:val="clear" w:color="auto" w:fill="auto"/>
          </w:tcPr>
          <w:p w14:paraId="3DAD932C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L</w:t>
            </w:r>
            <w:r w:rsidRPr="00D27BA5">
              <w:t>uxurious</w:t>
            </w:r>
          </w:p>
        </w:tc>
        <w:tc>
          <w:tcPr>
            <w:tcW w:w="2652" w:type="dxa"/>
            <w:shd w:val="clear" w:color="auto" w:fill="auto"/>
          </w:tcPr>
          <w:p w14:paraId="46F3C3FE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27, 32, 37</w:t>
            </w:r>
          </w:p>
        </w:tc>
        <w:tc>
          <w:tcPr>
            <w:tcW w:w="1317" w:type="dxa"/>
            <w:shd w:val="clear" w:color="auto" w:fill="auto"/>
          </w:tcPr>
          <w:p w14:paraId="10B2CC48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FAC">
              <w:t>3</w:t>
            </w:r>
          </w:p>
        </w:tc>
      </w:tr>
      <w:tr w:rsidR="003F17C1" w:rsidRPr="002C5AE5" w14:paraId="1D544B2B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5F375A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1</w:t>
            </w:r>
          </w:p>
        </w:tc>
        <w:tc>
          <w:tcPr>
            <w:tcW w:w="2353" w:type="dxa"/>
            <w:shd w:val="clear" w:color="auto" w:fill="auto"/>
          </w:tcPr>
          <w:p w14:paraId="42DB5761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C</w:t>
            </w:r>
            <w:r w:rsidRPr="00D27BA5">
              <w:t>lassic</w:t>
            </w:r>
          </w:p>
        </w:tc>
        <w:tc>
          <w:tcPr>
            <w:tcW w:w="2652" w:type="dxa"/>
            <w:shd w:val="clear" w:color="auto" w:fill="auto"/>
          </w:tcPr>
          <w:p w14:paraId="73B3FC5A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28, 33</w:t>
            </w:r>
          </w:p>
        </w:tc>
        <w:tc>
          <w:tcPr>
            <w:tcW w:w="1317" w:type="dxa"/>
            <w:shd w:val="clear" w:color="auto" w:fill="auto"/>
          </w:tcPr>
          <w:p w14:paraId="5AE4F9E9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2</w:t>
            </w:r>
          </w:p>
        </w:tc>
      </w:tr>
      <w:tr w:rsidR="003F17C1" w:rsidRPr="002C5AE5" w14:paraId="2B19EACC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D47D33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2</w:t>
            </w:r>
          </w:p>
        </w:tc>
        <w:tc>
          <w:tcPr>
            <w:tcW w:w="2353" w:type="dxa"/>
            <w:shd w:val="clear" w:color="auto" w:fill="auto"/>
          </w:tcPr>
          <w:p w14:paraId="03D3D96F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S</w:t>
            </w:r>
            <w:r w:rsidRPr="00D27BA5">
              <w:t>ophisticated</w:t>
            </w:r>
          </w:p>
        </w:tc>
        <w:tc>
          <w:tcPr>
            <w:tcW w:w="2652" w:type="dxa"/>
            <w:shd w:val="clear" w:color="auto" w:fill="auto"/>
          </w:tcPr>
          <w:p w14:paraId="71492ADF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23, 38, 50</w:t>
            </w:r>
          </w:p>
        </w:tc>
        <w:tc>
          <w:tcPr>
            <w:tcW w:w="1317" w:type="dxa"/>
            <w:shd w:val="clear" w:color="auto" w:fill="auto"/>
          </w:tcPr>
          <w:p w14:paraId="1EFEAC04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FAC">
              <w:t>3</w:t>
            </w:r>
          </w:p>
        </w:tc>
      </w:tr>
      <w:tr w:rsidR="003F17C1" w:rsidRPr="002C5AE5" w14:paraId="081BE30E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5169AE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3</w:t>
            </w:r>
          </w:p>
        </w:tc>
        <w:tc>
          <w:tcPr>
            <w:tcW w:w="2353" w:type="dxa"/>
            <w:shd w:val="clear" w:color="auto" w:fill="auto"/>
          </w:tcPr>
          <w:p w14:paraId="7A4FFC51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M</w:t>
            </w:r>
            <w:r w:rsidRPr="00D27BA5">
              <w:t>odern</w:t>
            </w:r>
          </w:p>
        </w:tc>
        <w:tc>
          <w:tcPr>
            <w:tcW w:w="2652" w:type="dxa"/>
            <w:shd w:val="clear" w:color="auto" w:fill="auto"/>
          </w:tcPr>
          <w:p w14:paraId="698FB3E6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39, 40, 45, 49</w:t>
            </w:r>
          </w:p>
        </w:tc>
        <w:tc>
          <w:tcPr>
            <w:tcW w:w="1317" w:type="dxa"/>
            <w:shd w:val="clear" w:color="auto" w:fill="auto"/>
          </w:tcPr>
          <w:p w14:paraId="48F55DCA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4</w:t>
            </w:r>
          </w:p>
        </w:tc>
      </w:tr>
      <w:tr w:rsidR="003F17C1" w:rsidRPr="002C5AE5" w14:paraId="29ECA52D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E24D4E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4</w:t>
            </w:r>
          </w:p>
        </w:tc>
        <w:tc>
          <w:tcPr>
            <w:tcW w:w="2353" w:type="dxa"/>
            <w:shd w:val="clear" w:color="auto" w:fill="auto"/>
          </w:tcPr>
          <w:p w14:paraId="74BC6C2B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R</w:t>
            </w:r>
            <w:r w:rsidRPr="00D27BA5">
              <w:t>ough</w:t>
            </w:r>
          </w:p>
        </w:tc>
        <w:tc>
          <w:tcPr>
            <w:tcW w:w="2652" w:type="dxa"/>
            <w:shd w:val="clear" w:color="auto" w:fill="auto"/>
          </w:tcPr>
          <w:p w14:paraId="7B8EAEB8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42</w:t>
            </w:r>
          </w:p>
        </w:tc>
        <w:tc>
          <w:tcPr>
            <w:tcW w:w="1317" w:type="dxa"/>
            <w:shd w:val="clear" w:color="auto" w:fill="auto"/>
          </w:tcPr>
          <w:p w14:paraId="2BD1C7D9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FAC">
              <w:t>1</w:t>
            </w:r>
          </w:p>
        </w:tc>
      </w:tr>
      <w:tr w:rsidR="003F17C1" w:rsidRPr="002C5AE5" w14:paraId="6F4614BE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8984EA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5</w:t>
            </w:r>
          </w:p>
        </w:tc>
        <w:tc>
          <w:tcPr>
            <w:tcW w:w="2353" w:type="dxa"/>
            <w:shd w:val="clear" w:color="auto" w:fill="auto"/>
          </w:tcPr>
          <w:p w14:paraId="14BCEF7C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t>Classic</w:t>
            </w:r>
            <w:r>
              <w:rPr>
                <w:rFonts w:hint="eastAsia"/>
              </w:rPr>
              <w:t>/</w:t>
            </w:r>
            <w:r w:rsidRPr="00D27BA5">
              <w:t>sophisticated</w:t>
            </w:r>
          </w:p>
        </w:tc>
        <w:tc>
          <w:tcPr>
            <w:tcW w:w="2652" w:type="dxa"/>
            <w:shd w:val="clear" w:color="auto" w:fill="auto"/>
          </w:tcPr>
          <w:p w14:paraId="2F3C1FDF" w14:textId="77777777" w:rsidR="003F17C1" w:rsidRPr="002C5AE5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43, 44, 47</w:t>
            </w:r>
          </w:p>
        </w:tc>
        <w:tc>
          <w:tcPr>
            <w:tcW w:w="1317" w:type="dxa"/>
            <w:shd w:val="clear" w:color="auto" w:fill="auto"/>
          </w:tcPr>
          <w:p w14:paraId="309F6DDA" w14:textId="77777777" w:rsidR="003F17C1" w:rsidRPr="002C5AE5" w:rsidRDefault="003F17C1" w:rsidP="008022C5">
            <w:pPr>
              <w:pStyle w:val="ListParagraph"/>
              <w:widowControl w:val="0"/>
              <w:numPr>
                <w:ilvl w:val="0"/>
                <w:numId w:val="0"/>
              </w:numPr>
              <w:spacing w:before="0" w:after="0"/>
              <w:ind w:leftChars="11" w:left="26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FAC">
              <w:t>3</w:t>
            </w:r>
          </w:p>
        </w:tc>
      </w:tr>
      <w:tr w:rsidR="003F17C1" w:rsidRPr="002C5AE5" w14:paraId="75C9013B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6E96A0FA" w14:textId="77777777" w:rsidR="003F17C1" w:rsidRPr="002C5AE5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  <w:szCs w:val="24"/>
              </w:rPr>
            </w:pPr>
            <w:r w:rsidRPr="002C5AE5">
              <w:rPr>
                <w:rFonts w:eastAsia="FangSong" w:cs="Times New Roman"/>
                <w:b w:val="0"/>
                <w:szCs w:val="24"/>
              </w:rPr>
              <w:t>16</w:t>
            </w:r>
          </w:p>
        </w:tc>
        <w:tc>
          <w:tcPr>
            <w:tcW w:w="2353" w:type="dxa"/>
            <w:tcBorders>
              <w:bottom w:val="double" w:sz="4" w:space="0" w:color="auto"/>
            </w:tcBorders>
            <w:shd w:val="clear" w:color="auto" w:fill="auto"/>
          </w:tcPr>
          <w:p w14:paraId="23AA7CA6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FangSong" w:cs="Times New Roman"/>
                <w:szCs w:val="24"/>
              </w:rPr>
            </w:pPr>
            <w:r>
              <w:rPr>
                <w:rFonts w:hint="eastAsia"/>
              </w:rPr>
              <w:t>F</w:t>
            </w:r>
            <w:r w:rsidRPr="00D27BA5">
              <w:t>ormal</w:t>
            </w:r>
          </w:p>
        </w:tc>
        <w:tc>
          <w:tcPr>
            <w:tcW w:w="2652" w:type="dxa"/>
            <w:tcBorders>
              <w:bottom w:val="double" w:sz="4" w:space="0" w:color="auto"/>
            </w:tcBorders>
            <w:shd w:val="clear" w:color="auto" w:fill="auto"/>
          </w:tcPr>
          <w:p w14:paraId="5E7CC073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48</w:t>
            </w:r>
          </w:p>
        </w:tc>
        <w:tc>
          <w:tcPr>
            <w:tcW w:w="1317" w:type="dxa"/>
            <w:tcBorders>
              <w:bottom w:val="double" w:sz="4" w:space="0" w:color="auto"/>
            </w:tcBorders>
            <w:shd w:val="clear" w:color="auto" w:fill="auto"/>
          </w:tcPr>
          <w:p w14:paraId="72EFD4F0" w14:textId="77777777" w:rsidR="003F17C1" w:rsidRPr="002C5AE5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40FAC">
              <w:t>1</w:t>
            </w:r>
          </w:p>
        </w:tc>
      </w:tr>
    </w:tbl>
    <w:p w14:paraId="3B4132FD" w14:textId="77777777" w:rsidR="003F17C1" w:rsidRDefault="003F17C1" w:rsidP="003F17C1">
      <w:pPr>
        <w:spacing w:before="0" w:after="200" w:line="276" w:lineRule="auto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4F4DE5CE" w14:textId="77777777" w:rsidR="003F17C1" w:rsidRPr="006B3EE8" w:rsidRDefault="003F17C1" w:rsidP="003F17C1">
      <w:pPr>
        <w:jc w:val="both"/>
        <w:rPr>
          <w:sz w:val="32"/>
          <w:lang w:eastAsia="zh-CN"/>
        </w:rPr>
      </w:pPr>
      <w:r w:rsidRPr="00A811B5">
        <w:rPr>
          <w:b/>
          <w:lang w:eastAsia="zh-CN"/>
        </w:rPr>
        <w:lastRenderedPageBreak/>
        <w:t>TABLE A</w:t>
      </w:r>
      <w:r>
        <w:rPr>
          <w:b/>
          <w:lang w:eastAsia="zh-CN"/>
        </w:rPr>
        <w:t>2</w:t>
      </w:r>
      <w:r w:rsidRPr="00A317C0">
        <w:rPr>
          <w:rFonts w:hint="eastAsia"/>
          <w:b/>
          <w:sz w:val="32"/>
          <w:lang w:eastAsia="zh-CN"/>
        </w:rPr>
        <w:t xml:space="preserve"> </w:t>
      </w:r>
      <w:r w:rsidRPr="00312749">
        <w:rPr>
          <w:lang w:eastAsia="zh-CN"/>
        </w:rPr>
        <w:t>T</w:t>
      </w:r>
      <w:r w:rsidRPr="00312749">
        <w:rPr>
          <w:rFonts w:hint="eastAsia"/>
          <w:lang w:eastAsia="zh-CN"/>
        </w:rPr>
        <w:t xml:space="preserve">he 50 multi-color materials with </w:t>
      </w:r>
      <w:r w:rsidRPr="00312749">
        <w:rPr>
          <w:lang w:eastAsia="zh-CN"/>
        </w:rPr>
        <w:t>their</w:t>
      </w:r>
      <w:r w:rsidRPr="00312749">
        <w:rPr>
          <w:rFonts w:hint="eastAsia"/>
          <w:lang w:eastAsia="zh-CN"/>
        </w:rPr>
        <w:t xml:space="preserve"> values of </w:t>
      </w:r>
      <w:r w:rsidRPr="00D21067">
        <w:rPr>
          <w:rFonts w:hint="eastAsia"/>
          <w:i/>
          <w:lang w:eastAsia="zh-CN"/>
        </w:rPr>
        <w:t>L*</w:t>
      </w:r>
      <w:r w:rsidRPr="00D21067">
        <w:rPr>
          <w:rFonts w:hint="eastAsia"/>
          <w:lang w:eastAsia="zh-CN"/>
        </w:rPr>
        <w:t xml:space="preserve">, </w:t>
      </w:r>
      <w:r w:rsidRPr="00D13C6C">
        <w:rPr>
          <w:rFonts w:hint="eastAsia"/>
          <w:i/>
          <w:lang w:eastAsia="zh-CN"/>
        </w:rPr>
        <w:t>a*</w:t>
      </w:r>
      <w:r w:rsidRPr="00D13C6C">
        <w:rPr>
          <w:rFonts w:hint="eastAsia"/>
          <w:lang w:eastAsia="zh-CN"/>
        </w:rPr>
        <w:t xml:space="preserve">, and </w:t>
      </w:r>
      <w:r w:rsidRPr="00D13C6C">
        <w:rPr>
          <w:rFonts w:hint="eastAsia"/>
          <w:i/>
          <w:lang w:eastAsia="zh-CN"/>
        </w:rPr>
        <w:t>b*</w:t>
      </w:r>
      <w:r w:rsidRPr="00A811B5">
        <w:rPr>
          <w:rFonts w:hint="eastAsia"/>
          <w:lang w:eastAsia="zh-CN"/>
        </w:rPr>
        <w:t xml:space="preserve"> in the CIELAB color space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776"/>
        <w:gridCol w:w="1276"/>
        <w:gridCol w:w="981"/>
        <w:gridCol w:w="981"/>
        <w:gridCol w:w="982"/>
        <w:gridCol w:w="742"/>
        <w:gridCol w:w="1417"/>
        <w:gridCol w:w="946"/>
        <w:gridCol w:w="946"/>
        <w:gridCol w:w="946"/>
      </w:tblGrid>
      <w:tr w:rsidR="003F17C1" w:rsidRPr="006B3EE8" w14:paraId="3032FE0D" w14:textId="77777777" w:rsidTr="00802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</w:tcBorders>
            <w:shd w:val="clear" w:color="auto" w:fill="auto"/>
          </w:tcPr>
          <w:p w14:paraId="7A75FE21" w14:textId="77777777" w:rsidR="003F17C1" w:rsidRPr="00D75779" w:rsidRDefault="003F17C1" w:rsidP="008022C5">
            <w:pPr>
              <w:spacing w:before="0" w:after="0"/>
              <w:jc w:val="center"/>
              <w:rPr>
                <w:bCs w:val="0"/>
              </w:rPr>
            </w:pPr>
            <w:r w:rsidRPr="00D75779">
              <w:rPr>
                <w:rFonts w:hint="eastAsia"/>
                <w:bCs w:val="0"/>
              </w:rPr>
              <w:t>No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</w:tcPr>
          <w:p w14:paraId="1BA32037" w14:textId="77777777" w:rsidR="003F17C1" w:rsidRPr="00D75779" w:rsidRDefault="003F17C1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D75779">
              <w:rPr>
                <w:bCs w:val="0"/>
              </w:rPr>
              <w:t>M</w:t>
            </w:r>
            <w:r w:rsidRPr="00D75779">
              <w:rPr>
                <w:rFonts w:hint="eastAsia"/>
                <w:bCs w:val="0"/>
              </w:rPr>
              <w:t>aterial</w:t>
            </w:r>
          </w:p>
        </w:tc>
        <w:tc>
          <w:tcPr>
            <w:tcW w:w="981" w:type="dxa"/>
            <w:tcBorders>
              <w:top w:val="double" w:sz="4" w:space="0" w:color="auto"/>
            </w:tcBorders>
            <w:shd w:val="clear" w:color="auto" w:fill="auto"/>
          </w:tcPr>
          <w:p w14:paraId="5C17AAEE" w14:textId="77777777" w:rsidR="003F17C1" w:rsidRPr="00B5697F" w:rsidRDefault="00000000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81" w:type="dxa"/>
            <w:tcBorders>
              <w:top w:val="double" w:sz="4" w:space="0" w:color="auto"/>
            </w:tcBorders>
            <w:shd w:val="clear" w:color="auto" w:fill="auto"/>
          </w:tcPr>
          <w:p w14:paraId="13055B35" w14:textId="77777777" w:rsidR="003F17C1" w:rsidRPr="000B3006" w:rsidRDefault="00000000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8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4F88C590" w14:textId="77777777" w:rsidR="003F17C1" w:rsidRPr="000B3006" w:rsidRDefault="00000000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42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4D0FFFD3" w14:textId="77777777" w:rsidR="003F17C1" w:rsidRPr="00D75779" w:rsidRDefault="003F17C1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5779">
              <w:rPr>
                <w:rFonts w:hint="eastAsia"/>
                <w:bCs w:val="0"/>
              </w:rPr>
              <w:t>No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79D62BAC" w14:textId="77777777" w:rsidR="003F17C1" w:rsidRPr="00D75779" w:rsidRDefault="003F17C1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5779">
              <w:rPr>
                <w:bCs w:val="0"/>
              </w:rPr>
              <w:t>M</w:t>
            </w:r>
            <w:r w:rsidRPr="00D75779">
              <w:rPr>
                <w:rFonts w:hint="eastAsia"/>
                <w:bCs w:val="0"/>
              </w:rPr>
              <w:t>aterial</w:t>
            </w:r>
          </w:p>
        </w:tc>
        <w:tc>
          <w:tcPr>
            <w:tcW w:w="946" w:type="dxa"/>
            <w:tcBorders>
              <w:top w:val="double" w:sz="4" w:space="0" w:color="auto"/>
            </w:tcBorders>
            <w:shd w:val="clear" w:color="auto" w:fill="auto"/>
          </w:tcPr>
          <w:p w14:paraId="28566683" w14:textId="77777777" w:rsidR="003F17C1" w:rsidRPr="000B3006" w:rsidRDefault="00000000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46" w:type="dxa"/>
            <w:tcBorders>
              <w:top w:val="double" w:sz="4" w:space="0" w:color="auto"/>
            </w:tcBorders>
            <w:shd w:val="clear" w:color="auto" w:fill="auto"/>
          </w:tcPr>
          <w:p w14:paraId="15A78157" w14:textId="77777777" w:rsidR="003F17C1" w:rsidRPr="000B3006" w:rsidRDefault="00000000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46" w:type="dxa"/>
            <w:tcBorders>
              <w:top w:val="double" w:sz="4" w:space="0" w:color="auto"/>
            </w:tcBorders>
            <w:shd w:val="clear" w:color="auto" w:fill="auto"/>
          </w:tcPr>
          <w:p w14:paraId="5619A099" w14:textId="77777777" w:rsidR="003F17C1" w:rsidRPr="000B3006" w:rsidRDefault="00000000" w:rsidP="008022C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</w:tr>
      <w:tr w:rsidR="003F17C1" w:rsidRPr="006B3EE8" w14:paraId="14A9AF05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shd w:val="clear" w:color="auto" w:fill="auto"/>
          </w:tcPr>
          <w:p w14:paraId="2F4904DA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F4BE7A7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68F2C853" wp14:editId="44FC07A5">
                  <wp:extent cx="540000" cy="18000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1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shd w:val="clear" w:color="auto" w:fill="auto"/>
          </w:tcPr>
          <w:p w14:paraId="3E02BDF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74/38/25</w:t>
            </w:r>
          </w:p>
        </w:tc>
        <w:tc>
          <w:tcPr>
            <w:tcW w:w="981" w:type="dxa"/>
            <w:shd w:val="clear" w:color="auto" w:fill="auto"/>
          </w:tcPr>
          <w:p w14:paraId="0A3DC34F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6/-2/2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</w:tcPr>
          <w:p w14:paraId="7E7A71BB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82/18/50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</w:tcPr>
          <w:p w14:paraId="3A6A1070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14:paraId="12057C1F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0" distR="0" wp14:anchorId="13BE2993" wp14:editId="014D9DB6">
                  <wp:extent cx="540450" cy="180000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6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shd w:val="clear" w:color="auto" w:fill="auto"/>
          </w:tcPr>
          <w:p w14:paraId="77776628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/46/-36</w:t>
            </w:r>
          </w:p>
        </w:tc>
        <w:tc>
          <w:tcPr>
            <w:tcW w:w="946" w:type="dxa"/>
            <w:shd w:val="clear" w:color="auto" w:fill="auto"/>
          </w:tcPr>
          <w:p w14:paraId="3A9715E0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2/87</w:t>
            </w:r>
          </w:p>
        </w:tc>
        <w:tc>
          <w:tcPr>
            <w:tcW w:w="946" w:type="dxa"/>
            <w:shd w:val="clear" w:color="auto" w:fill="auto"/>
          </w:tcPr>
          <w:p w14:paraId="512F0A44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/68/-5</w:t>
            </w:r>
          </w:p>
        </w:tc>
      </w:tr>
      <w:tr w:rsidR="003F17C1" w:rsidRPr="006B3EE8" w14:paraId="6167A743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shd w:val="clear" w:color="auto" w:fill="auto"/>
          </w:tcPr>
          <w:p w14:paraId="4CABFDE6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D384B66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19A7F02A" wp14:editId="5AB532B4">
                  <wp:extent cx="540000" cy="180000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2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shd w:val="clear" w:color="auto" w:fill="auto"/>
          </w:tcPr>
          <w:p w14:paraId="73B1890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88/9/33</w:t>
            </w:r>
          </w:p>
        </w:tc>
        <w:tc>
          <w:tcPr>
            <w:tcW w:w="981" w:type="dxa"/>
            <w:shd w:val="clear" w:color="auto" w:fill="auto"/>
          </w:tcPr>
          <w:p w14:paraId="7CE1DC6D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75/8/15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</w:tcPr>
          <w:p w14:paraId="7FD2458B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66/42/23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</w:tcPr>
          <w:p w14:paraId="40C2E0C1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0F351E50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7467189D" wp14:editId="322832E0">
                  <wp:extent cx="540450" cy="180000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7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shd w:val="clear" w:color="auto" w:fill="auto"/>
          </w:tcPr>
          <w:p w14:paraId="03D8A082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/53/-8</w:t>
            </w:r>
          </w:p>
        </w:tc>
        <w:tc>
          <w:tcPr>
            <w:tcW w:w="946" w:type="dxa"/>
            <w:shd w:val="clear" w:color="auto" w:fill="auto"/>
          </w:tcPr>
          <w:p w14:paraId="28924C9B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/39/-5</w:t>
            </w:r>
          </w:p>
        </w:tc>
        <w:tc>
          <w:tcPr>
            <w:tcW w:w="946" w:type="dxa"/>
            <w:shd w:val="clear" w:color="auto" w:fill="auto"/>
          </w:tcPr>
          <w:p w14:paraId="0F91A4B0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/32/-25</w:t>
            </w:r>
          </w:p>
        </w:tc>
      </w:tr>
      <w:tr w:rsidR="003F17C1" w:rsidRPr="006B3EE8" w14:paraId="38CAE4ED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shd w:val="clear" w:color="auto" w:fill="auto"/>
          </w:tcPr>
          <w:p w14:paraId="60889F70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74596D51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4B348E52" wp14:editId="3A44BC8D">
                  <wp:extent cx="540510" cy="18000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3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shd w:val="clear" w:color="auto" w:fill="auto"/>
          </w:tcPr>
          <w:p w14:paraId="25C3B044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3/11/-1</w:t>
            </w:r>
          </w:p>
        </w:tc>
        <w:tc>
          <w:tcPr>
            <w:tcW w:w="981" w:type="dxa"/>
            <w:shd w:val="clear" w:color="auto" w:fill="auto"/>
          </w:tcPr>
          <w:p w14:paraId="5F4DF3A6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85/25/-7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</w:tcPr>
          <w:p w14:paraId="4C890411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7/-11/-5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</w:tcPr>
          <w:p w14:paraId="3F6DD512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8</w:t>
            </w:r>
          </w:p>
        </w:tc>
        <w:tc>
          <w:tcPr>
            <w:tcW w:w="1417" w:type="dxa"/>
            <w:shd w:val="clear" w:color="auto" w:fill="auto"/>
          </w:tcPr>
          <w:p w14:paraId="7393E5A8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0" distR="0" wp14:anchorId="7A02421D" wp14:editId="43AF4B05">
                  <wp:extent cx="540450" cy="180000"/>
                  <wp:effectExtent l="0" t="0" r="0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8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shd w:val="clear" w:color="auto" w:fill="auto"/>
          </w:tcPr>
          <w:p w14:paraId="0BDE613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/0/26</w:t>
            </w:r>
          </w:p>
        </w:tc>
        <w:tc>
          <w:tcPr>
            <w:tcW w:w="946" w:type="dxa"/>
            <w:shd w:val="clear" w:color="auto" w:fill="auto"/>
          </w:tcPr>
          <w:p w14:paraId="6D44F05E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/14/24</w:t>
            </w:r>
          </w:p>
        </w:tc>
        <w:tc>
          <w:tcPr>
            <w:tcW w:w="946" w:type="dxa"/>
            <w:shd w:val="clear" w:color="auto" w:fill="auto"/>
          </w:tcPr>
          <w:p w14:paraId="08C6417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/28/0</w:t>
            </w:r>
          </w:p>
        </w:tc>
      </w:tr>
      <w:tr w:rsidR="003F17C1" w:rsidRPr="006B3EE8" w14:paraId="28D3D6C1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shd w:val="clear" w:color="auto" w:fill="auto"/>
          </w:tcPr>
          <w:p w14:paraId="5ABD1863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35D61F6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36DDDBA7" wp14:editId="78407187">
                  <wp:extent cx="540510" cy="180000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4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shd w:val="clear" w:color="auto" w:fill="auto"/>
          </w:tcPr>
          <w:p w14:paraId="5083E598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2/11/-1</w:t>
            </w:r>
          </w:p>
        </w:tc>
        <w:tc>
          <w:tcPr>
            <w:tcW w:w="981" w:type="dxa"/>
            <w:shd w:val="clear" w:color="auto" w:fill="auto"/>
          </w:tcPr>
          <w:p w14:paraId="6F0BE024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100/0/0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shd w:val="clear" w:color="auto" w:fill="auto"/>
          </w:tcPr>
          <w:p w14:paraId="35A2C2CF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7/-13/-5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shd w:val="clear" w:color="auto" w:fill="auto"/>
          </w:tcPr>
          <w:p w14:paraId="4018513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9</w:t>
            </w:r>
          </w:p>
        </w:tc>
        <w:tc>
          <w:tcPr>
            <w:tcW w:w="1417" w:type="dxa"/>
            <w:shd w:val="clear" w:color="auto" w:fill="auto"/>
          </w:tcPr>
          <w:p w14:paraId="7FF1B3C0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5B503C68" wp14:editId="302A3F11">
                  <wp:extent cx="540450" cy="180000"/>
                  <wp:effectExtent l="0" t="0" r="0" b="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9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shd w:val="clear" w:color="auto" w:fill="auto"/>
          </w:tcPr>
          <w:p w14:paraId="7689D318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/-2/-9</w:t>
            </w:r>
          </w:p>
        </w:tc>
        <w:tc>
          <w:tcPr>
            <w:tcW w:w="946" w:type="dxa"/>
            <w:shd w:val="clear" w:color="auto" w:fill="auto"/>
          </w:tcPr>
          <w:p w14:paraId="207433C9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/-3/7</w:t>
            </w:r>
          </w:p>
        </w:tc>
        <w:tc>
          <w:tcPr>
            <w:tcW w:w="946" w:type="dxa"/>
            <w:shd w:val="clear" w:color="auto" w:fill="auto"/>
          </w:tcPr>
          <w:p w14:paraId="24F3676F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/-4/-21</w:t>
            </w:r>
          </w:p>
        </w:tc>
      </w:tr>
      <w:tr w:rsidR="003F17C1" w:rsidRPr="006B3EE8" w14:paraId="2FDFACEC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bottom w:val="nil"/>
            </w:tcBorders>
            <w:shd w:val="clear" w:color="auto" w:fill="auto"/>
          </w:tcPr>
          <w:p w14:paraId="61E28440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9F878CB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5FC24E7C" wp14:editId="3C49C6AF">
                  <wp:extent cx="540510" cy="18000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5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5C3EF303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6/-1/27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</w:tcPr>
          <w:p w14:paraId="75FDB02D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9/0/0</w:t>
            </w:r>
          </w:p>
        </w:tc>
        <w:tc>
          <w:tcPr>
            <w:tcW w:w="982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05C9261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4/-2/-10</w:t>
            </w:r>
          </w:p>
        </w:tc>
        <w:tc>
          <w:tcPr>
            <w:tcW w:w="74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A685999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30420B90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0" distR="0" wp14:anchorId="75580708" wp14:editId="4D12A77B">
                  <wp:extent cx="540450" cy="180000"/>
                  <wp:effectExtent l="0" t="0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0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</w:tcPr>
          <w:p w14:paraId="70C26A00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2/87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</w:tcPr>
          <w:p w14:paraId="6D698845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/0/0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</w:tcPr>
          <w:p w14:paraId="049DAC17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/32/-67</w:t>
            </w:r>
          </w:p>
        </w:tc>
      </w:tr>
      <w:tr w:rsidR="003F17C1" w:rsidRPr="006B3EE8" w14:paraId="1DE4B918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nil"/>
            </w:tcBorders>
            <w:shd w:val="clear" w:color="auto" w:fill="auto"/>
          </w:tcPr>
          <w:p w14:paraId="32F9A6E9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E8515E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5FAFF0F9" wp14:editId="7BBC71BF">
                  <wp:extent cx="540510" cy="180000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6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42A72AC5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61/64/41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14:paraId="2220A335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6/-1/27</w:t>
            </w:r>
          </w:p>
        </w:tc>
        <w:tc>
          <w:tcPr>
            <w:tcW w:w="9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21E159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85/-21/-1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3CEFCE9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6C92780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07649ECE" wp14:editId="3A2D0666">
                  <wp:extent cx="540450" cy="180000"/>
                  <wp:effectExtent l="0" t="0" r="0" b="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1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</w:tcPr>
          <w:p w14:paraId="5DFD1D75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/68/-5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</w:tcPr>
          <w:p w14:paraId="5260080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/32/78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</w:tcPr>
          <w:p w14:paraId="49214F1C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/-48/31</w:t>
            </w:r>
          </w:p>
        </w:tc>
      </w:tr>
      <w:tr w:rsidR="003F17C1" w:rsidRPr="006B3EE8" w14:paraId="59807F97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6A9D91FA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9F60FDE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6C5B4E6B" wp14:editId="05DC5723">
                  <wp:extent cx="540510" cy="18000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7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2FCB8EA4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70/29/-2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2F2BFEFF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92/11/-11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5E2592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71B6">
              <w:rPr>
                <w:rFonts w:hint="eastAsia"/>
                <w:sz w:val="18"/>
                <w:szCs w:val="18"/>
              </w:rPr>
              <w:t>87/20/-2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783D357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74F68BA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0" distR="0" wp14:anchorId="71077B5B" wp14:editId="47144141">
                  <wp:extent cx="540450" cy="180000"/>
                  <wp:effectExtent l="0" t="0" r="0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C718347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/59/49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9C64796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/27/73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36B504A8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/54/-5</w:t>
            </w:r>
          </w:p>
        </w:tc>
      </w:tr>
      <w:tr w:rsidR="003F17C1" w:rsidRPr="006B3EE8" w14:paraId="0A3B75E2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31ABA68A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120B814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6F18235E" wp14:editId="0C11B54D">
                  <wp:extent cx="540510" cy="180000"/>
                  <wp:effectExtent l="0" t="0" r="0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8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F4296B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/42/23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389D580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/10/6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745F0B7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/14/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130417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34D74A3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E651108" wp14:editId="264B3361">
                  <wp:extent cx="540450" cy="180000"/>
                  <wp:effectExtent l="0" t="0" r="0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.jp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5D806056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/18/34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0FCBC4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/43/15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1ACECA8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/14/24</w:t>
            </w:r>
          </w:p>
        </w:tc>
      </w:tr>
      <w:tr w:rsidR="003F17C1" w:rsidRPr="006B3EE8" w14:paraId="2417A1C9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2626095D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C41F959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2DFED10D" wp14:editId="23A6BE22">
                  <wp:extent cx="540510" cy="180000"/>
                  <wp:effectExtent l="0" t="0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09.jp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2A078687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/1/20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DC0AF8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/-18/17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41B8B23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/-16/1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FB5B288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88EC5B3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0" distR="0" wp14:anchorId="4ED8F318" wp14:editId="73F2CA44">
                  <wp:extent cx="540450" cy="180000"/>
                  <wp:effectExtent l="0" t="0" r="0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4.jp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8434A0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15F9">
              <w:rPr>
                <w:rFonts w:hint="eastAsia"/>
                <w:sz w:val="16"/>
                <w:szCs w:val="18"/>
              </w:rPr>
              <w:t>52/-13/-11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387AEA5F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/-2/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5E7E0877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/-1/-20</w:t>
            </w:r>
          </w:p>
        </w:tc>
      </w:tr>
      <w:tr w:rsidR="003F17C1" w:rsidRPr="006B3EE8" w14:paraId="0583C56B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39A66CB8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0A59A5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444677C8" wp14:editId="5E6E0ED8">
                  <wp:extent cx="540510" cy="180000"/>
                  <wp:effectExtent l="0" t="0" r="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.jp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2C200BF3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/-25/61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64773028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/0/0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B7F684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/-38/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71D0BF17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03FB7E2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3F3C507B" wp14:editId="07E85AA0">
                  <wp:extent cx="540450" cy="180000"/>
                  <wp:effectExtent l="0" t="0" r="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5.jp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577E53E8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/-38/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465E065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/-16/4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35E58DB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15F9">
              <w:rPr>
                <w:rFonts w:hint="eastAsia"/>
                <w:sz w:val="16"/>
                <w:szCs w:val="18"/>
              </w:rPr>
              <w:t>71/-27/-18</w:t>
            </w:r>
          </w:p>
        </w:tc>
      </w:tr>
      <w:tr w:rsidR="003F17C1" w:rsidRPr="006B3EE8" w14:paraId="6F7AB223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2B395717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1CED031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77E95ABA" wp14:editId="4E4A9106">
                  <wp:extent cx="540510" cy="180000"/>
                  <wp:effectExtent l="0" t="0" r="0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.jp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615C28B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/18/50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BD500B4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/-1/27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588A155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/-21/-1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65A1E63C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F0A7A05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DAA6BF9" wp14:editId="2DFCEC4D">
                  <wp:extent cx="540450" cy="180000"/>
                  <wp:effectExtent l="0" t="0" r="0" b="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6.jp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1FF7CCB6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/69/4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0075331E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/32/-6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B36C6F0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2/87</w:t>
            </w:r>
          </w:p>
        </w:tc>
      </w:tr>
      <w:tr w:rsidR="003F17C1" w:rsidRPr="006B3EE8" w14:paraId="17B3664B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5110E2F6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FDFCB5D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5B020C54" wp14:editId="789FE1DB">
                  <wp:extent cx="540510" cy="180000"/>
                  <wp:effectExtent l="0" t="0" r="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.jp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7897A04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/8/15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01AAD05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/1/53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A6C49D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/2/19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758CF2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5112C5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0" distR="0" wp14:anchorId="28A88B9E" wp14:editId="6500E604">
                  <wp:extent cx="540450" cy="180000"/>
                  <wp:effectExtent l="0" t="0" r="0" b="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7.jp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EDFFA5F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/5/74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19501C0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/54/-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C710AAC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/0/0</w:t>
            </w:r>
          </w:p>
        </w:tc>
      </w:tr>
      <w:tr w:rsidR="003F17C1" w:rsidRPr="006B3EE8" w14:paraId="7C8433A3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5867FDD2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2881526F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6E851B71" wp14:editId="037A9ECA">
                  <wp:extent cx="540510" cy="180000"/>
                  <wp:effectExtent l="0" t="0" r="0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3.jp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4442A7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/24/-6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461CFAC8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/32/-27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0CD9A4E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/32/-2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4AA57F66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A153675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noProof/>
                <w:lang w:eastAsia="zh-CN"/>
              </w:rPr>
              <w:drawing>
                <wp:inline distT="0" distB="0" distL="0" distR="0" wp14:anchorId="122A4BAE" wp14:editId="7BA610B3">
                  <wp:extent cx="540450" cy="180000"/>
                  <wp:effectExtent l="0" t="0" r="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8.jp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AD70E8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/0/30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17544933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/0/2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1788F74E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/0/-41</w:t>
            </w:r>
          </w:p>
        </w:tc>
      </w:tr>
      <w:tr w:rsidR="003F17C1" w:rsidRPr="006B3EE8" w14:paraId="1A38EFB5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76BDFF47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 w:rsidRPr="00D75779">
              <w:rPr>
                <w:rFonts w:eastAsia="FangSong" w:cs="Times New Roman" w:hint="eastAsia"/>
                <w:b w:val="0"/>
              </w:rPr>
              <w:t>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1F74BCA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2CDB8F9A" wp14:editId="7E20C20F">
                  <wp:extent cx="540510" cy="180000"/>
                  <wp:effectExtent l="0" t="0" r="0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4.jp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37236E1C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/-3/6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6543E709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/-12/-4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9032D5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/-4/-21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09EE6F98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B3BD4BE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49C1C5B7" wp14:editId="29CAD885">
                  <wp:extent cx="540450" cy="180000"/>
                  <wp:effectExtent l="0" t="0" r="0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9.jp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615D2B2D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/9/-43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4E4E595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/-3/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EC6C323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15F9">
              <w:rPr>
                <w:rFonts w:hint="eastAsia"/>
                <w:sz w:val="16"/>
                <w:szCs w:val="18"/>
              </w:rPr>
              <w:t>52/-13/-11</w:t>
            </w:r>
          </w:p>
        </w:tc>
      </w:tr>
      <w:tr w:rsidR="003F17C1" w:rsidRPr="006B3EE8" w14:paraId="4E0FFFAA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1550AC01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2E34D26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65E13464" wp14:editId="0BA3C483">
                  <wp:extent cx="540510" cy="180000"/>
                  <wp:effectExtent l="0" t="0" r="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.jpg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51379C7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/-30/6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733B25F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/0/0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54E895A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/-21/-1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0F82D4C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BEE69CB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24B68373" wp14:editId="08DD8C8D">
                  <wp:extent cx="540450" cy="180000"/>
                  <wp:effectExtent l="0" t="0" r="0" b="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0.jpg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45D5888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/-38/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C1A0D55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/0/0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E7E4AFE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/33/-68</w:t>
            </w:r>
          </w:p>
        </w:tc>
      </w:tr>
      <w:tr w:rsidR="003F17C1" w:rsidRPr="006B3EE8" w14:paraId="4C7ED49E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56CFED4E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1CFAD4B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3665B26C" wp14:editId="767AB1B9">
                  <wp:extent cx="540510" cy="180000"/>
                  <wp:effectExtent l="0" t="0" r="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.jpg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737D590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/64/41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408BB72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2/81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E0BF5D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7/20/-2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BE3AC8C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85F568B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5C00F3E7" wp14:editId="2B99BBC3">
                  <wp:extent cx="540450" cy="180000"/>
                  <wp:effectExtent l="0" t="0" r="0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1.jpg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0C87EA9D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2/8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554053E3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/69/4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1FDF16E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/0/0</w:t>
            </w:r>
          </w:p>
        </w:tc>
      </w:tr>
      <w:tr w:rsidR="003F17C1" w:rsidRPr="006B3EE8" w14:paraId="75BFC20C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38AF816C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004E5C6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43C4EF52" wp14:editId="751E0191">
                  <wp:extent cx="540510" cy="180000"/>
                  <wp:effectExtent l="0" t="0" r="0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7.jpg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6EFB918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/25/42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59C913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/1/20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27C5129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/1/5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56426BBC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D2BDCF8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B2EFD48" wp14:editId="74B77251">
                  <wp:extent cx="540450" cy="180000"/>
                  <wp:effectExtent l="0" t="0" r="0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2.jpg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6C8EF7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/0/0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05983647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/60/34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3B66E72F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/31/4</w:t>
            </w:r>
          </w:p>
        </w:tc>
      </w:tr>
      <w:tr w:rsidR="003F17C1" w:rsidRPr="006B3EE8" w14:paraId="5B906A16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58844D9B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1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6A207E7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3CA99259" wp14:editId="50604329">
                  <wp:extent cx="540510" cy="180000"/>
                  <wp:effectExtent l="0" t="0" r="0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8.jpg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1160587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/10/20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4DEF95C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/-1/7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9113F3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/0/39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5B350D7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B31077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7FD6C24" wp14:editId="702A584C">
                  <wp:extent cx="540450" cy="180000"/>
                  <wp:effectExtent l="0" t="0" r="0" b="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3.jpg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42F9603D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/38/-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3EDDA7A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/-2/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06E35DC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35/-27</w:t>
            </w:r>
          </w:p>
        </w:tc>
      </w:tr>
      <w:tr w:rsidR="003F17C1" w:rsidRPr="006B3EE8" w14:paraId="0BF8B08D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4E42B7F1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0976C3E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238A56CB" wp14:editId="0D3074E7">
                  <wp:extent cx="540510" cy="180000"/>
                  <wp:effectExtent l="0" t="0" r="0" b="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.jpg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C20829A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/-41/25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63F465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/-1/27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447AE700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/-40/2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39FCD1F4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30F4725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7017C84" wp14:editId="2F128914">
                  <wp:extent cx="540450" cy="180000"/>
                  <wp:effectExtent l="0" t="0" r="0" b="0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4.jpg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6C29378C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/31/3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0444DF4A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/0/26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6136BCDF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15F9">
              <w:rPr>
                <w:rFonts w:hint="eastAsia"/>
                <w:sz w:val="16"/>
                <w:szCs w:val="18"/>
              </w:rPr>
              <w:t>19/-12/-14</w:t>
            </w:r>
          </w:p>
        </w:tc>
      </w:tr>
      <w:tr w:rsidR="003F17C1" w:rsidRPr="006B3EE8" w14:paraId="29C96E11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5E99B629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2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9EE31CA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752195C9" wp14:editId="247C31D6">
                  <wp:extent cx="540510" cy="180000"/>
                  <wp:effectExtent l="0" t="0" r="0" b="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.jpg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1F8E5A1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/-40/26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48E23C2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/0/0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BFEB43F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/-26/-19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555CEDF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7EE0FC2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4B90B549" wp14:editId="0987837F">
                  <wp:extent cx="540450" cy="180000"/>
                  <wp:effectExtent l="0" t="0" r="0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5.jpg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32DF8202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/-18/-2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438B5C38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/0/0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545DB3D9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/8/-34</w:t>
            </w:r>
          </w:p>
        </w:tc>
      </w:tr>
      <w:tr w:rsidR="003F17C1" w:rsidRPr="006B3EE8" w14:paraId="4054DC7C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2F903AAC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B27B0AD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2ECC47AD" wp14:editId="6DE67596">
                  <wp:extent cx="540510" cy="180000"/>
                  <wp:effectExtent l="0" t="0" r="0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1.jpg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4CB1AEAB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/32/78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5786BD7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/2/87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71EAAC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/-27/-18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E89C758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6B13FE8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3D39EF1B" wp14:editId="7296C323">
                  <wp:extent cx="540450" cy="180000"/>
                  <wp:effectExtent l="0" t="0" r="0" b="0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6.jpg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8ED5EF3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/32/78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45608EE8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/0/0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4573339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/70/47</w:t>
            </w:r>
          </w:p>
        </w:tc>
      </w:tr>
      <w:tr w:rsidR="003F17C1" w:rsidRPr="006B3EE8" w14:paraId="4BC09C8D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129B6587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2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E92B5C5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CC8F7E0" wp14:editId="64D9FE0D">
                  <wp:extent cx="540510" cy="180000"/>
                  <wp:effectExtent l="0" t="0" r="0" b="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.jpg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0D543C95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/-15/44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73A4D6E6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/-11/30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5D52D4B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/19/35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E3753EA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B9AFE4B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9F422F9" wp14:editId="45EE73A9">
                  <wp:extent cx="540450" cy="180000"/>
                  <wp:effectExtent l="0" t="0" r="0" b="0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7.jpg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41A4543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/31/4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1EDFCFCB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/24/43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0B3357EC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35/-27</w:t>
            </w:r>
          </w:p>
        </w:tc>
      </w:tr>
      <w:tr w:rsidR="003F17C1" w:rsidRPr="006B3EE8" w14:paraId="018D89A2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3742A052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20D2E20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67D805FD" wp14:editId="656AB4D1">
                  <wp:extent cx="540510" cy="180000"/>
                  <wp:effectExtent l="0" t="0" r="0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3.jpg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1EAF4E47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/-2/7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465ACCAA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/0/1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46A6B8D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/-14/39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1ACD93D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F16CAE7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49A7A412" wp14:editId="3F4E20D4">
                  <wp:extent cx="540450" cy="180000"/>
                  <wp:effectExtent l="0" t="0" r="0" b="0"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.jpg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87306A4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/38/-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5FD28BD5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/-2/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2B4B447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19EA">
              <w:rPr>
                <w:rFonts w:hint="eastAsia"/>
                <w:sz w:val="16"/>
                <w:szCs w:val="18"/>
              </w:rPr>
              <w:t>27/-14/-16</w:t>
            </w:r>
          </w:p>
        </w:tc>
      </w:tr>
      <w:tr w:rsidR="003F17C1" w:rsidRPr="006B3EE8" w14:paraId="713AFFBE" w14:textId="77777777" w:rsidTr="008022C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</w:tcBorders>
            <w:shd w:val="clear" w:color="auto" w:fill="auto"/>
          </w:tcPr>
          <w:p w14:paraId="2DE5B284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2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FFE414D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334E3A23" wp14:editId="5B191160">
                  <wp:extent cx="540510" cy="180000"/>
                  <wp:effectExtent l="0" t="0" r="0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4.jpg"/>
                          <pic:cNvPicPr/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381C1A07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/-3/-9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</w:tcPr>
          <w:p w14:paraId="291F41AE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/-2/7</w:t>
            </w:r>
          </w:p>
        </w:tc>
        <w:tc>
          <w:tcPr>
            <w:tcW w:w="98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F278076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/-2/-6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1977F6F3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A499814" w14:textId="77777777" w:rsidR="003F17C1" w:rsidRPr="00D75779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6BBC86B5" wp14:editId="3A88D11B">
                  <wp:extent cx="540450" cy="180000"/>
                  <wp:effectExtent l="0" t="0" r="0" b="0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9.jpg"/>
                          <pic:cNvPicPr/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645BFBE6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/-21/-4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37DB8F15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/-2/7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</w:tcPr>
          <w:p w14:paraId="7D0CDB03" w14:textId="77777777" w:rsidR="003F17C1" w:rsidRPr="006771B6" w:rsidRDefault="003F17C1" w:rsidP="008022C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/0/0</w:t>
            </w:r>
          </w:p>
        </w:tc>
      </w:tr>
      <w:tr w:rsidR="003F17C1" w:rsidRPr="006B3EE8" w14:paraId="236F766C" w14:textId="77777777" w:rsidTr="00802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bottom w:val="double" w:sz="4" w:space="0" w:color="auto"/>
            </w:tcBorders>
            <w:shd w:val="clear" w:color="auto" w:fill="auto"/>
          </w:tcPr>
          <w:p w14:paraId="7F720D63" w14:textId="77777777" w:rsidR="003F17C1" w:rsidRPr="00D75779" w:rsidRDefault="003F17C1" w:rsidP="008022C5">
            <w:pPr>
              <w:spacing w:before="0" w:after="0"/>
              <w:jc w:val="center"/>
              <w:rPr>
                <w:rFonts w:eastAsia="FangSong" w:cs="Times New Roman"/>
                <w:b w:val="0"/>
              </w:rPr>
            </w:pPr>
            <w:r>
              <w:rPr>
                <w:rFonts w:eastAsia="FangSong" w:cs="Times New Roman" w:hint="eastAsia"/>
                <w:b w:val="0"/>
              </w:rPr>
              <w:t>2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</w:tcPr>
          <w:p w14:paraId="5578886C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angSong" w:eastAsia="FangSong" w:hAnsi="FangSong"/>
              </w:rPr>
            </w:pPr>
            <w:r>
              <w:rPr>
                <w:rFonts w:ascii="FangSong" w:eastAsia="FangSong" w:hAnsi="FangSong"/>
                <w:noProof/>
                <w:lang w:eastAsia="zh-CN"/>
              </w:rPr>
              <w:drawing>
                <wp:inline distT="0" distB="0" distL="0" distR="0" wp14:anchorId="2DCABC52" wp14:editId="55A76284">
                  <wp:extent cx="540510" cy="180000"/>
                  <wp:effectExtent l="0" t="0" r="0" b="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5.jpg"/>
                          <pic:cNvPicPr/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51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81" w:type="dxa"/>
            <w:tcBorders>
              <w:bottom w:val="double" w:sz="4" w:space="0" w:color="auto"/>
            </w:tcBorders>
            <w:shd w:val="clear" w:color="auto" w:fill="auto"/>
          </w:tcPr>
          <w:p w14:paraId="0C168203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/-38/6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shd w:val="clear" w:color="auto" w:fill="auto"/>
          </w:tcPr>
          <w:p w14:paraId="56865A58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/0/55</w:t>
            </w:r>
          </w:p>
        </w:tc>
        <w:tc>
          <w:tcPr>
            <w:tcW w:w="98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B44D714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/-4/-21</w:t>
            </w:r>
          </w:p>
        </w:tc>
        <w:tc>
          <w:tcPr>
            <w:tcW w:w="742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1AFC16CD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0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540365C0" w14:textId="77777777" w:rsidR="003F17C1" w:rsidRPr="00D75779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zh-CN"/>
              </w:rPr>
              <w:drawing>
                <wp:inline distT="0" distB="0" distL="0" distR="0" wp14:anchorId="117B3BCC" wp14:editId="3FB1AC6B">
                  <wp:extent cx="540450" cy="180000"/>
                  <wp:effectExtent l="0" t="0" r="0" b="0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0.jpg"/>
                          <pic:cNvPicPr/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450" cy="1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</w:tcPr>
          <w:p w14:paraId="21636832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/35/-27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</w:tcPr>
          <w:p w14:paraId="7DA0F9C9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/-3/7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</w:tcPr>
          <w:p w14:paraId="239B99FE" w14:textId="77777777" w:rsidR="003F17C1" w:rsidRPr="006771B6" w:rsidRDefault="003F17C1" w:rsidP="008022C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/10/-44</w:t>
            </w:r>
          </w:p>
        </w:tc>
      </w:tr>
    </w:tbl>
    <w:p w14:paraId="061EDC36" w14:textId="77777777" w:rsidR="001A733D" w:rsidRPr="003F17C1" w:rsidRDefault="003F17C1" w:rsidP="003F17C1">
      <w:pPr>
        <w:jc w:val="both"/>
        <w:rPr>
          <w:i/>
          <w:noProof/>
          <w:lang w:eastAsia="zh-CN"/>
        </w:rPr>
      </w:pPr>
      <w:r w:rsidRPr="005833A3">
        <w:rPr>
          <w:i/>
          <w:noProof/>
        </w:rPr>
        <w:t xml:space="preserve"> </w:t>
      </w:r>
      <w:r>
        <w:rPr>
          <w:i/>
          <w:noProof/>
          <w:lang w:eastAsia="zh-CN"/>
        </w:rPr>
        <w:t>N</w:t>
      </w:r>
      <w:r>
        <w:rPr>
          <w:rFonts w:hint="eastAsia"/>
          <w:i/>
          <w:noProof/>
          <w:lang w:eastAsia="zh-CN"/>
        </w:rPr>
        <w:t>ote: 1 repersents the left color, 2 represents the middle color, and 3 represents the right color.</w:t>
      </w:r>
    </w:p>
    <w:sectPr w:rsidR="001A733D" w:rsidRPr="003F17C1" w:rsidSect="00D1624E">
      <w:headerReference w:type="even" r:id="rId58"/>
      <w:footerReference w:type="even" r:id="rId59"/>
      <w:footerReference w:type="default" r:id="rId6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52D36" w14:textId="77777777" w:rsidR="00542A99" w:rsidRDefault="00542A99" w:rsidP="003F17C1">
      <w:pPr>
        <w:spacing w:before="0" w:after="0"/>
      </w:pPr>
      <w:r>
        <w:separator/>
      </w:r>
    </w:p>
  </w:endnote>
  <w:endnote w:type="continuationSeparator" w:id="0">
    <w:p w14:paraId="4786B353" w14:textId="77777777" w:rsidR="00542A99" w:rsidRDefault="00542A99" w:rsidP="003F17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FAF52" w14:textId="77777777" w:rsidR="00362ECB" w:rsidRPr="00577C4C" w:rsidRDefault="00A72BFC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A0ED58" wp14:editId="7CBDFE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52CFFD" w14:textId="77777777" w:rsidR="00362ECB" w:rsidRPr="00577C4C" w:rsidRDefault="00A72BF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71A4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744F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62ECB" w:rsidRPr="00577C4C" w:rsidRDefault="00A72BFC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71A4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D2A06" w14:textId="77777777" w:rsidR="00362ECB" w:rsidRPr="00577C4C" w:rsidRDefault="00A72BFC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E38F14" wp14:editId="77F4BF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CCCCDA" w14:textId="77777777" w:rsidR="00362ECB" w:rsidRPr="00577C4C" w:rsidRDefault="00A72BF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17C1" w:rsidRPr="003F17C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5CC02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62ECB" w:rsidRPr="00577C4C" w:rsidRDefault="00A72BFC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17C1" w:rsidRPr="003F17C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A3228" w14:textId="77777777" w:rsidR="00542A99" w:rsidRDefault="00542A99" w:rsidP="003F17C1">
      <w:pPr>
        <w:spacing w:before="0" w:after="0"/>
      </w:pPr>
      <w:r>
        <w:separator/>
      </w:r>
    </w:p>
  </w:footnote>
  <w:footnote w:type="continuationSeparator" w:id="0">
    <w:p w14:paraId="34F1CD90" w14:textId="77777777" w:rsidR="00542A99" w:rsidRDefault="00542A99" w:rsidP="003F17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8821A" w14:textId="77777777" w:rsidR="00362ECB" w:rsidRPr="007E3148" w:rsidRDefault="00A72BF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bookmarkStart w:id="0" w:name="OLE_LINK19"/>
    <w:r w:rsidRPr="0057137E">
      <w:t>Audio-visual Cross-modal Association</w:t>
    </w:r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39061935">
    <w:abstractNumId w:val="1"/>
  </w:num>
  <w:num w:numId="2" w16cid:durableId="46158010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586230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E1F"/>
    <w:rsid w:val="000227E5"/>
    <w:rsid w:val="001A733D"/>
    <w:rsid w:val="003F17C1"/>
    <w:rsid w:val="00476E1F"/>
    <w:rsid w:val="00542A99"/>
    <w:rsid w:val="00A72BFC"/>
    <w:rsid w:val="00BD5B29"/>
    <w:rsid w:val="00D1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DE641"/>
  <w15:chartTrackingRefBased/>
  <w15:docId w15:val="{D7A7106B-9DA3-46DD-9BDC-33971404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C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F17C1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F17C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F17C1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F17C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F17C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7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17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7C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3F17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F17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F17C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F17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F17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F17C1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F17C1"/>
    <w:pPr>
      <w:numPr>
        <w:numId w:val="3"/>
      </w:numPr>
    </w:pPr>
  </w:style>
  <w:style w:type="table" w:customStyle="1" w:styleId="1">
    <w:name w:val="浅色底纹1"/>
    <w:basedOn w:val="TableNormal"/>
    <w:next w:val="LightShading"/>
    <w:uiPriority w:val="60"/>
    <w:rsid w:val="003F17C1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3F17C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F1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9" Type="http://schemas.openxmlformats.org/officeDocument/2006/relationships/image" Target="media/image32.jpeg"/><Relationship Id="rId21" Type="http://schemas.openxmlformats.org/officeDocument/2006/relationships/image" Target="media/image14.jpeg"/><Relationship Id="rId34" Type="http://schemas.openxmlformats.org/officeDocument/2006/relationships/image" Target="media/image27.jpeg"/><Relationship Id="rId42" Type="http://schemas.openxmlformats.org/officeDocument/2006/relationships/image" Target="media/image35.jpeg"/><Relationship Id="rId47" Type="http://schemas.openxmlformats.org/officeDocument/2006/relationships/image" Target="media/image40.jpeg"/><Relationship Id="rId50" Type="http://schemas.openxmlformats.org/officeDocument/2006/relationships/image" Target="media/image43.jpeg"/><Relationship Id="rId55" Type="http://schemas.openxmlformats.org/officeDocument/2006/relationships/image" Target="media/image48.jpe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9" Type="http://schemas.openxmlformats.org/officeDocument/2006/relationships/image" Target="media/image22.jpeg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image" Target="media/image25.jpeg"/><Relationship Id="rId37" Type="http://schemas.openxmlformats.org/officeDocument/2006/relationships/image" Target="media/image30.jpeg"/><Relationship Id="rId40" Type="http://schemas.openxmlformats.org/officeDocument/2006/relationships/image" Target="media/image33.jpeg"/><Relationship Id="rId45" Type="http://schemas.openxmlformats.org/officeDocument/2006/relationships/image" Target="media/image38.jpeg"/><Relationship Id="rId53" Type="http://schemas.openxmlformats.org/officeDocument/2006/relationships/image" Target="media/image46.jpeg"/><Relationship Id="rId58" Type="http://schemas.openxmlformats.org/officeDocument/2006/relationships/header" Target="header1.xml"/><Relationship Id="rId5" Type="http://schemas.openxmlformats.org/officeDocument/2006/relationships/webSettings" Target="webSettings.xml"/><Relationship Id="rId61" Type="http://schemas.openxmlformats.org/officeDocument/2006/relationships/fontTable" Target="fontTable.xml"/><Relationship Id="rId19" Type="http://schemas.openxmlformats.org/officeDocument/2006/relationships/image" Target="media/image1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23.jpeg"/><Relationship Id="rId35" Type="http://schemas.openxmlformats.org/officeDocument/2006/relationships/image" Target="media/image28.jpeg"/><Relationship Id="rId43" Type="http://schemas.openxmlformats.org/officeDocument/2006/relationships/image" Target="media/image36.jpeg"/><Relationship Id="rId48" Type="http://schemas.openxmlformats.org/officeDocument/2006/relationships/image" Target="media/image41.jpeg"/><Relationship Id="rId56" Type="http://schemas.openxmlformats.org/officeDocument/2006/relationships/image" Target="media/image49.jpeg"/><Relationship Id="rId8" Type="http://schemas.openxmlformats.org/officeDocument/2006/relationships/image" Target="media/image1.jpeg"/><Relationship Id="rId51" Type="http://schemas.openxmlformats.org/officeDocument/2006/relationships/image" Target="media/image44.jpeg"/><Relationship Id="rId3" Type="http://schemas.openxmlformats.org/officeDocument/2006/relationships/styles" Target="styl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33" Type="http://schemas.openxmlformats.org/officeDocument/2006/relationships/image" Target="media/image26.jpeg"/><Relationship Id="rId38" Type="http://schemas.openxmlformats.org/officeDocument/2006/relationships/image" Target="media/image31.jpeg"/><Relationship Id="rId46" Type="http://schemas.openxmlformats.org/officeDocument/2006/relationships/image" Target="media/image39.jpeg"/><Relationship Id="rId59" Type="http://schemas.openxmlformats.org/officeDocument/2006/relationships/footer" Target="footer1.xml"/><Relationship Id="rId20" Type="http://schemas.openxmlformats.org/officeDocument/2006/relationships/image" Target="media/image13.jpeg"/><Relationship Id="rId41" Type="http://schemas.openxmlformats.org/officeDocument/2006/relationships/image" Target="media/image34.jpeg"/><Relationship Id="rId54" Type="http://schemas.openxmlformats.org/officeDocument/2006/relationships/image" Target="media/image47.jpeg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36" Type="http://schemas.openxmlformats.org/officeDocument/2006/relationships/image" Target="media/image29.jpeg"/><Relationship Id="rId49" Type="http://schemas.openxmlformats.org/officeDocument/2006/relationships/image" Target="media/image42.jpeg"/><Relationship Id="rId57" Type="http://schemas.openxmlformats.org/officeDocument/2006/relationships/image" Target="media/image50.jpeg"/><Relationship Id="rId10" Type="http://schemas.openxmlformats.org/officeDocument/2006/relationships/image" Target="media/image3.jpeg"/><Relationship Id="rId31" Type="http://schemas.openxmlformats.org/officeDocument/2006/relationships/image" Target="media/image24.jpeg"/><Relationship Id="rId44" Type="http://schemas.openxmlformats.org/officeDocument/2006/relationships/image" Target="media/image37.jpeg"/><Relationship Id="rId52" Type="http://schemas.openxmlformats.org/officeDocument/2006/relationships/image" Target="media/image45.jpeg"/><Relationship Id="rId6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8C663-3F8D-4551-93D0-F14459B53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152</Characters>
  <Application>Microsoft Office Word</Application>
  <DocSecurity>0</DocSecurity>
  <Lines>430</Lines>
  <Paragraphs>36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Wang</dc:creator>
  <cp:keywords/>
  <dc:description/>
  <cp:lastModifiedBy>Charles Brophy</cp:lastModifiedBy>
  <cp:revision>3</cp:revision>
  <dcterms:created xsi:type="dcterms:W3CDTF">2022-11-27T14:02:00Z</dcterms:created>
  <dcterms:modified xsi:type="dcterms:W3CDTF">2022-11-2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332b1605c86b2a0497b2154e3a9315c4be004c9da40ce1cb120b508b198832</vt:lpwstr>
  </property>
</Properties>
</file>